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726"/>
        <w:tblW w:w="13765" w:type="dxa"/>
        <w:tblLayout w:type="fixed"/>
        <w:tblLook w:val="04A0" w:firstRow="1" w:lastRow="0" w:firstColumn="1" w:lastColumn="0" w:noHBand="0" w:noVBand="1"/>
      </w:tblPr>
      <w:tblGrid>
        <w:gridCol w:w="4588"/>
        <w:gridCol w:w="4588"/>
        <w:gridCol w:w="4589"/>
      </w:tblGrid>
      <w:tr w:rsidR="00AB6C79" w14:paraId="6E25C884" w14:textId="77777777" w:rsidTr="00AB6C79">
        <w:trPr>
          <w:trHeight w:val="350"/>
        </w:trPr>
        <w:tc>
          <w:tcPr>
            <w:tcW w:w="4588" w:type="dxa"/>
          </w:tcPr>
          <w:p w14:paraId="03546910" w14:textId="02FFFD61" w:rsidR="00083A00" w:rsidRPr="00C852A4" w:rsidRDefault="00083A00" w:rsidP="00AB6C79">
            <w:pPr>
              <w:rPr>
                <w:rFonts w:ascii="Arial" w:hAnsi="Arial" w:cs="Arial"/>
                <w:sz w:val="28"/>
                <w:szCs w:val="28"/>
              </w:rPr>
            </w:pPr>
            <w:r w:rsidRPr="00C852A4">
              <w:rPr>
                <w:rFonts w:ascii="Arial" w:hAnsi="Arial" w:cs="Arial"/>
                <w:sz w:val="28"/>
                <w:szCs w:val="28"/>
              </w:rPr>
              <w:t>Study Characteristics</w:t>
            </w:r>
          </w:p>
        </w:tc>
        <w:tc>
          <w:tcPr>
            <w:tcW w:w="4588" w:type="dxa"/>
          </w:tcPr>
          <w:p w14:paraId="584F4BED" w14:textId="6988B0FF" w:rsidR="00083A00" w:rsidRPr="00C852A4" w:rsidRDefault="00083A00" w:rsidP="00AB6C79">
            <w:pPr>
              <w:rPr>
                <w:rFonts w:ascii="Arial" w:hAnsi="Arial" w:cs="Arial"/>
                <w:sz w:val="28"/>
                <w:szCs w:val="28"/>
              </w:rPr>
            </w:pPr>
            <w:r w:rsidRPr="00C852A4">
              <w:rPr>
                <w:rFonts w:ascii="Arial" w:hAnsi="Arial" w:cs="Arial"/>
                <w:sz w:val="28"/>
                <w:szCs w:val="28"/>
              </w:rPr>
              <w:t>Primary Outcomes</w:t>
            </w:r>
          </w:p>
        </w:tc>
        <w:tc>
          <w:tcPr>
            <w:tcW w:w="4589" w:type="dxa"/>
          </w:tcPr>
          <w:p w14:paraId="75209704" w14:textId="47606806" w:rsidR="00083A00" w:rsidRPr="00C852A4" w:rsidRDefault="00083A00" w:rsidP="00AB6C79">
            <w:pPr>
              <w:rPr>
                <w:rFonts w:ascii="Arial" w:hAnsi="Arial" w:cs="Arial"/>
                <w:sz w:val="28"/>
                <w:szCs w:val="28"/>
              </w:rPr>
            </w:pPr>
            <w:r w:rsidRPr="00C852A4">
              <w:rPr>
                <w:rFonts w:ascii="Arial" w:hAnsi="Arial" w:cs="Arial"/>
                <w:sz w:val="28"/>
                <w:szCs w:val="28"/>
              </w:rPr>
              <w:t>Secondary Outcomes</w:t>
            </w:r>
          </w:p>
        </w:tc>
      </w:tr>
      <w:tr w:rsidR="00AB6C79" w14:paraId="401F8CC2" w14:textId="77777777" w:rsidTr="00AB6C79">
        <w:trPr>
          <w:trHeight w:val="311"/>
        </w:trPr>
        <w:tc>
          <w:tcPr>
            <w:tcW w:w="4588" w:type="dxa"/>
          </w:tcPr>
          <w:p w14:paraId="060E5E04" w14:textId="77777777" w:rsidR="00083A00" w:rsidRPr="00C852A4" w:rsidRDefault="00083A00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tudy title</w:t>
            </w:r>
          </w:p>
          <w:p w14:paraId="516B7051" w14:textId="77777777" w:rsidR="00083A00" w:rsidRPr="00C852A4" w:rsidRDefault="00083A00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tudy author</w:t>
            </w:r>
          </w:p>
          <w:p w14:paraId="13F6A74C" w14:textId="77777777" w:rsidR="00083A00" w:rsidRPr="00C852A4" w:rsidRDefault="00083A00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tudy year</w:t>
            </w:r>
          </w:p>
          <w:p w14:paraId="4D47E02B" w14:textId="77777777" w:rsidR="00083A00" w:rsidRPr="00C852A4" w:rsidRDefault="00083A00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Country of origin</w:t>
            </w:r>
          </w:p>
          <w:p w14:paraId="7620A95D" w14:textId="77777777" w:rsidR="00083A00" w:rsidRPr="00C852A4" w:rsidRDefault="00083A00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tudy type</w:t>
            </w:r>
          </w:p>
          <w:p w14:paraId="5A118946" w14:textId="77777777" w:rsidR="00083A00" w:rsidRPr="00C852A4" w:rsidRDefault="00083A00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ample size of intervention group</w:t>
            </w:r>
          </w:p>
          <w:p w14:paraId="58D7DAE2" w14:textId="77777777" w:rsidR="00083A00" w:rsidRPr="00C852A4" w:rsidRDefault="00083A00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ample size of comparison group</w:t>
            </w:r>
          </w:p>
          <w:p w14:paraId="5136F46B" w14:textId="77777777" w:rsidR="00083A00" w:rsidRPr="00C852A4" w:rsidRDefault="00083A00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Comparison group type</w:t>
            </w:r>
          </w:p>
          <w:p w14:paraId="3C1B4380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  <w:p w14:paraId="25A020A2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Optimal medical therapy</w:t>
            </w:r>
          </w:p>
          <w:p w14:paraId="6F14E52B" w14:textId="77777777" w:rsidR="00083A00" w:rsidRPr="00C852A4" w:rsidRDefault="00083A00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 xml:space="preserve">Method of injection </w:t>
            </w:r>
          </w:p>
          <w:p w14:paraId="4F6B7F92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ntracoronary</w:t>
            </w:r>
          </w:p>
          <w:p w14:paraId="45FBFBE4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 xml:space="preserve">Intravenous, </w:t>
            </w:r>
          </w:p>
          <w:p w14:paraId="3DF0DD46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ntramuscular</w:t>
            </w:r>
          </w:p>
          <w:p w14:paraId="6C0FBDAA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ntracoronary/intravenous</w:t>
            </w:r>
          </w:p>
          <w:p w14:paraId="558B8F6C" w14:textId="6609FA0C" w:rsidR="00083A00" w:rsidRPr="00C852A4" w:rsidRDefault="00083A00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Type of cell injected</w:t>
            </w:r>
          </w:p>
          <w:p w14:paraId="5E4AD1EE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Bone marrow mesenchymal stem cells</w:t>
            </w:r>
          </w:p>
          <w:p w14:paraId="448C211E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Wharton’s jelly mesenchymal stem cells</w:t>
            </w:r>
          </w:p>
          <w:p w14:paraId="59C38F70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Unspecified mesenchymal stem cells</w:t>
            </w:r>
          </w:p>
          <w:p w14:paraId="44C018C9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Bone marrow progenitor cells</w:t>
            </w:r>
          </w:p>
          <w:p w14:paraId="386236CB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Unspecified progenitor cells</w:t>
            </w:r>
          </w:p>
          <w:p w14:paraId="22668AEA" w14:textId="77777777" w:rsidR="00083A00" w:rsidRPr="00C852A4" w:rsidRDefault="00083A00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ource of cell</w:t>
            </w:r>
          </w:p>
          <w:p w14:paraId="09D04F37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Bone marrow</w:t>
            </w:r>
          </w:p>
          <w:p w14:paraId="325B7683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Wharton’s jelly</w:t>
            </w:r>
          </w:p>
          <w:p w14:paraId="17493FBC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Umbilical cord</w:t>
            </w:r>
          </w:p>
          <w:p w14:paraId="033E9A0B" w14:textId="77777777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Circulation</w:t>
            </w:r>
          </w:p>
          <w:p w14:paraId="3A8A6A63" w14:textId="7E55491B" w:rsidR="00083A00" w:rsidRPr="00C852A4" w:rsidRDefault="00083A00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Manufactured</w:t>
            </w:r>
          </w:p>
        </w:tc>
        <w:tc>
          <w:tcPr>
            <w:tcW w:w="4588" w:type="dxa"/>
          </w:tcPr>
          <w:p w14:paraId="07F806E2" w14:textId="77777777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LVEF in therapy group</w:t>
            </w:r>
          </w:p>
          <w:p w14:paraId="512CC0C7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3CEC605E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5339DA54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6D799CBC" w14:textId="223B07A7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LVEF in control group</w:t>
            </w:r>
          </w:p>
          <w:p w14:paraId="6D7EB86D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31762F99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73B8FD91" w14:textId="77777777" w:rsidR="00AB6C79" w:rsidRPr="00C852A4" w:rsidRDefault="00AB6C79" w:rsidP="00E22D98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2E598A54" w14:textId="77777777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aging modality for LVEF</w:t>
            </w:r>
          </w:p>
          <w:p w14:paraId="21C852FA" w14:textId="77777777" w:rsidR="00083A00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Time between pretreatment and posttreatment measurement of LVEF</w:t>
            </w:r>
          </w:p>
          <w:p w14:paraId="1D23F3ED" w14:textId="30F84B07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ESV in therapy group</w:t>
            </w:r>
          </w:p>
          <w:p w14:paraId="075179EE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5BBF6717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58E2D012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6C344836" w14:textId="0D61FF59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ESV in control group</w:t>
            </w:r>
          </w:p>
          <w:p w14:paraId="2CC3327C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5774840E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5D179176" w14:textId="7E67E763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40630B3B" w14:textId="1E0BB259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EDV in therapy group</w:t>
            </w:r>
          </w:p>
          <w:p w14:paraId="32B2BF69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0E65E4FB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755D2982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1A89AEFF" w14:textId="096C0B8D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EDV in control group</w:t>
            </w:r>
          </w:p>
          <w:p w14:paraId="2F0B2B34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5A853711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6CB2984D" w14:textId="2A54F809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120E4F6C" w14:textId="7A1EAD5F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aging modality for ESV/EDV</w:t>
            </w:r>
          </w:p>
          <w:p w14:paraId="26761D93" w14:textId="77777777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Time between pretreatment and posttreatment measurement of ESV/EDV</w:t>
            </w:r>
          </w:p>
          <w:p w14:paraId="232E9D1F" w14:textId="00696C78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# of patients experiencing grouped MACE in therapy group</w:t>
            </w:r>
          </w:p>
          <w:p w14:paraId="2D0D885A" w14:textId="77777777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# of patients experiencing individual MACE in therapy group</w:t>
            </w:r>
          </w:p>
          <w:p w14:paraId="4C21D29F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  <w:p w14:paraId="61B2C208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Recurrent MI</w:t>
            </w:r>
          </w:p>
          <w:p w14:paraId="08EFB9F7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Readmission for heart failure</w:t>
            </w:r>
          </w:p>
          <w:p w14:paraId="4015F3EB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Unspecified hospitalization</w:t>
            </w:r>
          </w:p>
          <w:p w14:paraId="28ACED94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evascularization of target vessel</w:t>
            </w:r>
          </w:p>
          <w:p w14:paraId="3F00301F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Revascularization of nontarget vessel</w:t>
            </w:r>
          </w:p>
          <w:p w14:paraId="5995B4CE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Unspecified vessel revascularization</w:t>
            </w:r>
          </w:p>
          <w:p w14:paraId="05E60747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tent thrombosis</w:t>
            </w:r>
          </w:p>
          <w:p w14:paraId="54FFD3D5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</w:p>
          <w:p w14:paraId="642C7B04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Myocardial fibrosis</w:t>
            </w:r>
          </w:p>
          <w:p w14:paraId="1A5D10E9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Microvascular embolization</w:t>
            </w:r>
          </w:p>
          <w:p w14:paraId="380E6709" w14:textId="77777777" w:rsidR="00AB6C79" w:rsidRPr="00C852A4" w:rsidRDefault="00AB6C79" w:rsidP="00643792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Ectopic tissue formation</w:t>
            </w:r>
          </w:p>
          <w:p w14:paraId="71ABC6FD" w14:textId="2B241FCD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# of patients experiencing grouped MACE in control group</w:t>
            </w:r>
          </w:p>
          <w:p w14:paraId="65FDD63D" w14:textId="504F431D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# of patients experiencing individual MACE in control group</w:t>
            </w:r>
          </w:p>
          <w:p w14:paraId="5610C597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  <w:p w14:paraId="5C790D1E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Recurrent MI</w:t>
            </w:r>
          </w:p>
          <w:p w14:paraId="2AF91AE1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Readmission for heart failure</w:t>
            </w:r>
          </w:p>
          <w:p w14:paraId="3189018E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Unspecified hospitalization</w:t>
            </w:r>
          </w:p>
          <w:p w14:paraId="700D79ED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Revascularization of target vessel</w:t>
            </w:r>
          </w:p>
          <w:p w14:paraId="500B7507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Revascularization of nontarget vessel</w:t>
            </w:r>
          </w:p>
          <w:p w14:paraId="6295782A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Unspecified vessel revascularization</w:t>
            </w:r>
          </w:p>
          <w:p w14:paraId="1B2FCF4F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tent thrombosis</w:t>
            </w:r>
          </w:p>
          <w:p w14:paraId="1430BA55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</w:p>
          <w:p w14:paraId="2C68FDEF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Myocardial fibrosis</w:t>
            </w:r>
          </w:p>
          <w:p w14:paraId="52E2965C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Microvascular embolization</w:t>
            </w:r>
          </w:p>
          <w:p w14:paraId="36DDAFBD" w14:textId="01CEFEAC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Ectopic tissue formation</w:t>
            </w:r>
          </w:p>
          <w:p w14:paraId="6B202A4F" w14:textId="3FC3FBF9" w:rsidR="00AB6C79" w:rsidRPr="00C852A4" w:rsidRDefault="00AB6C79" w:rsidP="00C852A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Time interval until measurement of MACE</w:t>
            </w:r>
          </w:p>
        </w:tc>
        <w:tc>
          <w:tcPr>
            <w:tcW w:w="4589" w:type="dxa"/>
          </w:tcPr>
          <w:p w14:paraId="5D746826" w14:textId="142A527E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yocardial viability in therapy group</w:t>
            </w:r>
          </w:p>
          <w:p w14:paraId="55CC6B65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1E40E99F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3B4F29C4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67021619" w14:textId="31A715D5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Myocardial viability in control group</w:t>
            </w:r>
          </w:p>
          <w:p w14:paraId="5616AB60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3EB96A1A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6A283452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236C1591" w14:textId="136A43DD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aging modality for myocardial viability</w:t>
            </w:r>
          </w:p>
          <w:p w14:paraId="0484251C" w14:textId="057179E6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Time between pretreatment and posttreatment measurement of myocardial viability</w:t>
            </w:r>
          </w:p>
          <w:p w14:paraId="284FC752" w14:textId="77DC5644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Myocardial perfusion defect in therapy group</w:t>
            </w:r>
          </w:p>
          <w:p w14:paraId="179E67F6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330713AC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318A7604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27DE4AB3" w14:textId="65212686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Myocardial perfusion defect in control group</w:t>
            </w:r>
          </w:p>
          <w:p w14:paraId="15E4874D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7B275961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2F1FD175" w14:textId="7449DA01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72B34BAB" w14:textId="0A1F77F6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Time between pretreatment and posttreatment measurement of myocardial perfusion defect</w:t>
            </w:r>
          </w:p>
          <w:p w14:paraId="503D4233" w14:textId="6879B18E" w:rsidR="00AB6C79" w:rsidRPr="00C852A4" w:rsidRDefault="00C852A4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CFR</w:t>
            </w:r>
            <w:r w:rsidR="00AB6C79" w:rsidRPr="00C852A4">
              <w:rPr>
                <w:rFonts w:ascii="Arial" w:hAnsi="Arial" w:cs="Arial"/>
                <w:color w:val="000000"/>
                <w:sz w:val="20"/>
                <w:szCs w:val="20"/>
              </w:rPr>
              <w:t xml:space="preserve"> in therapy group</w:t>
            </w:r>
          </w:p>
          <w:p w14:paraId="59217B10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747AFB29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2D0258BE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4E134CCF" w14:textId="38CA8CDC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CFR in control group</w:t>
            </w:r>
          </w:p>
          <w:p w14:paraId="55768E98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40493E8D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54F17F30" w14:textId="77777777" w:rsidR="00AB6C79" w:rsidRPr="00C852A4" w:rsidRDefault="00AB6C79" w:rsidP="00AB6C79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29CB5B2C" w14:textId="7C2337C6" w:rsidR="00AB6C79" w:rsidRPr="00C852A4" w:rsidRDefault="00AB6C79" w:rsidP="00AB6C7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Time between pretreatment and posttreatment measurement of CFR</w:t>
            </w:r>
          </w:p>
          <w:p w14:paraId="1F9D78FE" w14:textId="3EFFFF46" w:rsidR="00C852A4" w:rsidRPr="00C852A4" w:rsidRDefault="00C852A4" w:rsidP="00C852A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Adenosine-induced MVRI in therapy group</w:t>
            </w:r>
          </w:p>
          <w:p w14:paraId="77376B08" w14:textId="7777777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24120C0B" w14:textId="7777777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osttreatment</w:t>
            </w:r>
          </w:p>
          <w:p w14:paraId="6364B878" w14:textId="7777777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2A05AF75" w14:textId="01DA7344" w:rsidR="00C852A4" w:rsidRPr="00C852A4" w:rsidRDefault="00C852A4" w:rsidP="00C852A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Adenosine-induced MVRI in control group</w:t>
            </w:r>
          </w:p>
          <w:p w14:paraId="3728E981" w14:textId="7777777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3792D713" w14:textId="7777777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38154648" w14:textId="34849EF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2336173E" w14:textId="5D6B88F1" w:rsidR="00C852A4" w:rsidRPr="00C852A4" w:rsidRDefault="00C852A4" w:rsidP="00C852A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Time between pretreatment and posttreatment measurement of adenosine-induced MVRI</w:t>
            </w:r>
          </w:p>
          <w:p w14:paraId="017173B3" w14:textId="4A116201" w:rsidR="00C852A4" w:rsidRPr="00C852A4" w:rsidRDefault="00C852A4" w:rsidP="00C852A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V in therapy group</w:t>
            </w:r>
          </w:p>
          <w:p w14:paraId="78704DF3" w14:textId="7777777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076B5EC4" w14:textId="7777777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3D1F2B0B" w14:textId="7777777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6FC3146B" w14:textId="60CA7364" w:rsidR="00C852A4" w:rsidRPr="00C852A4" w:rsidRDefault="00C852A4" w:rsidP="00C852A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SV in control group</w:t>
            </w:r>
          </w:p>
          <w:p w14:paraId="29F33B64" w14:textId="7777777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retreatment</w:t>
            </w:r>
          </w:p>
          <w:p w14:paraId="733A422B" w14:textId="7777777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Posttreatment</w:t>
            </w:r>
          </w:p>
          <w:p w14:paraId="1D095978" w14:textId="77777777" w:rsidR="00C852A4" w:rsidRPr="00C852A4" w:rsidRDefault="00C852A4" w:rsidP="00C852A4">
            <w:pPr>
              <w:pStyle w:val="NormalWeb"/>
              <w:numPr>
                <w:ilvl w:val="1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provement</w:t>
            </w:r>
          </w:p>
          <w:p w14:paraId="0ABA0F2A" w14:textId="7DD82DEC" w:rsidR="00C852A4" w:rsidRPr="00C852A4" w:rsidRDefault="00C852A4" w:rsidP="00C852A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Imaging modality for SV</w:t>
            </w:r>
          </w:p>
          <w:p w14:paraId="51724862" w14:textId="3E421312" w:rsidR="00AB6C79" w:rsidRPr="00C852A4" w:rsidRDefault="00C852A4" w:rsidP="00C852A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C852A4">
              <w:rPr>
                <w:rFonts w:ascii="Arial" w:hAnsi="Arial" w:cs="Arial"/>
                <w:color w:val="000000"/>
                <w:sz w:val="20"/>
                <w:szCs w:val="20"/>
              </w:rPr>
              <w:t>Time between pretreatment and posttreatment measurement of SV</w:t>
            </w:r>
          </w:p>
          <w:p w14:paraId="4C040A71" w14:textId="77777777" w:rsidR="00083A00" w:rsidRPr="00C852A4" w:rsidRDefault="00083A00" w:rsidP="00AB6C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AD2A6CF" w14:textId="790137ED" w:rsidR="00153BD9" w:rsidRPr="00C852A4" w:rsidRDefault="00C852A4">
      <w:pPr>
        <w:rPr>
          <w:rFonts w:ascii="Arial" w:hAnsi="Arial" w:cs="Arial"/>
          <w:sz w:val="24"/>
          <w:szCs w:val="24"/>
        </w:rPr>
      </w:pPr>
      <w:r w:rsidRPr="00C852A4">
        <w:rPr>
          <w:rFonts w:ascii="Arial" w:hAnsi="Arial" w:cs="Arial"/>
          <w:sz w:val="24"/>
          <w:szCs w:val="24"/>
        </w:rPr>
        <w:lastRenderedPageBreak/>
        <w:t xml:space="preserve">Table 1. </w:t>
      </w:r>
      <w:r>
        <w:rPr>
          <w:rFonts w:ascii="Arial" w:hAnsi="Arial" w:cs="Arial"/>
          <w:sz w:val="24"/>
          <w:szCs w:val="24"/>
        </w:rPr>
        <w:t xml:space="preserve">Data extraction elements for both systematic review and meta-analysis. </w:t>
      </w:r>
      <w:r>
        <w:rPr>
          <w:rFonts w:ascii="Arial" w:hAnsi="Arial" w:cs="Arial"/>
          <w:sz w:val="24"/>
          <w:szCs w:val="24"/>
        </w:rPr>
        <w:br/>
      </w:r>
      <w:r w:rsidRPr="00C852A4">
        <w:rPr>
          <w:rFonts w:ascii="Arial" w:hAnsi="Arial" w:cs="Arial"/>
          <w:sz w:val="16"/>
          <w:szCs w:val="16"/>
        </w:rPr>
        <w:t>*Footnote: Analysis contingent on sufficient data</w:t>
      </w:r>
      <w:r w:rsidR="00541EB0">
        <w:rPr>
          <w:rFonts w:ascii="Arial" w:hAnsi="Arial" w:cs="Arial"/>
          <w:sz w:val="16"/>
          <w:szCs w:val="16"/>
        </w:rPr>
        <w:t xml:space="preserve"> availability</w:t>
      </w:r>
    </w:p>
    <w:sectPr w:rsidR="00153BD9" w:rsidRPr="00C852A4" w:rsidSect="00BC1C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1037C"/>
    <w:multiLevelType w:val="hybridMultilevel"/>
    <w:tmpl w:val="B198B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485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00"/>
    <w:rsid w:val="00083A00"/>
    <w:rsid w:val="00153BD9"/>
    <w:rsid w:val="002B170F"/>
    <w:rsid w:val="00541EB0"/>
    <w:rsid w:val="00556DA7"/>
    <w:rsid w:val="00AB6C79"/>
    <w:rsid w:val="00BC1CC0"/>
    <w:rsid w:val="00C8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E91FF"/>
  <w15:chartTrackingRefBased/>
  <w15:docId w15:val="{69E3BE2F-8BEE-4FEF-972A-F8AE85CB1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3A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A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A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A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A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A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A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A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A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A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A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A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A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A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A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A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A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A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A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A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A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A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A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A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A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A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A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3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3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6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s D</dc:creator>
  <cp:keywords/>
  <dc:description/>
  <cp:lastModifiedBy>Enes D</cp:lastModifiedBy>
  <cp:revision>2</cp:revision>
  <dcterms:created xsi:type="dcterms:W3CDTF">2024-03-15T00:38:00Z</dcterms:created>
  <dcterms:modified xsi:type="dcterms:W3CDTF">2024-03-15T05:15:00Z</dcterms:modified>
</cp:coreProperties>
</file>